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6086EC" w:rsidR="000035D5" w:rsidRDefault="000035D5">
                            <w:r>
                              <w:t xml:space="preserve">Reported on page number: </w:t>
                            </w:r>
                            <w:r w:rsidR="00981AEB">
                              <w:t xml:space="preserve">Page 9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D6086EC" w:rsidR="000035D5" w:rsidRDefault="000035D5">
                      <w:r>
                        <w:t xml:space="preserve">Reported on page number: </w:t>
                      </w:r>
                      <w:r w:rsidR="00981AEB">
                        <w:t xml:space="preserve">Page 9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07FDEC" w:rsidR="000035D5" w:rsidRDefault="000035D5" w:rsidP="000035D5">
                            <w:r>
                              <w:t xml:space="preserve">Reported on page number: </w:t>
                            </w:r>
                            <w:r w:rsidR="00981AE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007FDEC" w:rsidR="000035D5" w:rsidRDefault="000035D5" w:rsidP="000035D5">
                      <w:r>
                        <w:t xml:space="preserve">Reported on page number: </w:t>
                      </w:r>
                      <w:r w:rsidR="00981AE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F386641" w:rsidR="000035D5" w:rsidRDefault="00981AEB" w:rsidP="000035D5">
                            <w:r>
                              <w:t xml:space="preserve">Yes, the lead/corresponding author is a Kenyan </w:t>
                            </w:r>
                            <w:proofErr w:type="gramStart"/>
                            <w:r>
                              <w:t>citizen</w:t>
                            </w:r>
                            <w:proofErr w:type="gramEnd"/>
                            <w:r>
                              <w:t xml:space="preserve"> and the study was conducted in collaboration with a team from Physicians for Human Rights – Keny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F386641" w:rsidR="000035D5" w:rsidRDefault="00981AEB" w:rsidP="000035D5">
                      <w:r>
                        <w:t xml:space="preserve">Yes, the lead/corresponding author is a Kenyan </w:t>
                      </w:r>
                      <w:proofErr w:type="gramStart"/>
                      <w:r>
                        <w:t>citizen</w:t>
                      </w:r>
                      <w:proofErr w:type="gramEnd"/>
                      <w:r>
                        <w:t xml:space="preserve"> and the study was conducted in collaboration with a team from Physicians for Human Rights – Kenya.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8E7B822" w:rsidR="000035D5" w:rsidRDefault="00981AEB" w:rsidP="000035D5">
                            <w:r>
                              <w:t xml:space="preserve">Individual consent was obtained from all study participants. Also mentioned in page 9 of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8E7B822" w:rsidR="000035D5" w:rsidRDefault="00981AEB" w:rsidP="000035D5">
                      <w:r>
                        <w:t xml:space="preserve">Individual consent was obtained from all study participants. Also mentioned in page 9 of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D7AAB8" w:rsidR="000035D5" w:rsidRDefault="00981AEB" w:rsidP="000035D5">
                            <w:r>
                              <w:t xml:space="preserve">The lead author and members of the team in Kenya led in the design of the </w:t>
                            </w:r>
                            <w:r w:rsidR="00254BDF">
                              <w:t xml:space="preserve">study including the methodolog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9D7AAB8" w:rsidR="000035D5" w:rsidRDefault="00981AEB" w:rsidP="000035D5">
                      <w:r>
                        <w:t xml:space="preserve">The lead author and members of the team in Kenya led in the design of the </w:t>
                      </w:r>
                      <w:r w:rsidR="00254BDF">
                        <w:t xml:space="preserve">study including the methodolog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48B6CAD" w:rsidR="000035D5" w:rsidRDefault="00254BDF" w:rsidP="000035D5">
                            <w:r>
                              <w:t xml:space="preserve">The evaluation team, including data collectors, were all Kenyan and spoke the national languages (Kiswahili and English) familiar to all the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48B6CAD" w:rsidR="000035D5" w:rsidRDefault="00254BDF" w:rsidP="000035D5">
                      <w:r>
                        <w:t xml:space="preserve">The evaluation team, including data collectors, were all Kenyan and spoke the national languages (Kiswahili and English) familiar to all the study participa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0385F94" w:rsidR="000035D5" w:rsidRDefault="00254BDF" w:rsidP="000035D5">
                            <w:r>
                              <w:t xml:space="preserve">Yes, the study findings were already shared with stakeholders as part of a presentation and the report disseminated to all study participants. If published, this article will also be distributed to participants and other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0385F94" w:rsidR="000035D5" w:rsidRDefault="00254BDF" w:rsidP="000035D5">
                      <w:r>
                        <w:t xml:space="preserve">Yes, the study findings were already shared with stakeholders as part of a presentation and the report disseminated to all study participants. If published, this article will also be distributed to participants and other stakehold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7D549D" w:rsidR="000035D5" w:rsidRDefault="00254B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67D549D" w:rsidR="000035D5" w:rsidRDefault="00254BD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B1A57D" w:rsidR="000035D5" w:rsidRDefault="00254B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1B1A57D" w:rsidR="000035D5" w:rsidRDefault="00254BD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0A1D3F" w:rsidR="000035D5" w:rsidRDefault="00254BDF"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80A1D3F" w:rsidR="000035D5" w:rsidRDefault="00254BDF" w:rsidP="000035D5">
                      <w:r>
                        <w:t xml:space="preserve">N/A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49651F5" w:rsidR="000035D5" w:rsidRDefault="00254BDF"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49651F5" w:rsidR="000035D5" w:rsidRDefault="00254BDF" w:rsidP="000035D5">
                      <w:r>
                        <w:t xml:space="preserve">N/A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E2A865" w:rsidR="000035D5" w:rsidRDefault="00254B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AE2A865" w:rsidR="000035D5" w:rsidRDefault="00254BD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E41E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53B1D" w14:textId="77777777" w:rsidR="008E41E6" w:rsidRDefault="008E41E6" w:rsidP="00F57A3B">
      <w:r>
        <w:separator/>
      </w:r>
    </w:p>
  </w:endnote>
  <w:endnote w:type="continuationSeparator" w:id="0">
    <w:p w14:paraId="42A9FF33" w14:textId="77777777" w:rsidR="008E41E6" w:rsidRDefault="008E41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3B3A5" w14:textId="77777777" w:rsidR="008E41E6" w:rsidRDefault="008E41E6" w:rsidP="00F57A3B">
      <w:r>
        <w:separator/>
      </w:r>
    </w:p>
  </w:footnote>
  <w:footnote w:type="continuationSeparator" w:id="0">
    <w:p w14:paraId="3E052D62" w14:textId="77777777" w:rsidR="008E41E6" w:rsidRDefault="008E41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4BDF"/>
    <w:rsid w:val="00335779"/>
    <w:rsid w:val="004A7A57"/>
    <w:rsid w:val="00541C18"/>
    <w:rsid w:val="00580384"/>
    <w:rsid w:val="0069423E"/>
    <w:rsid w:val="00831ADE"/>
    <w:rsid w:val="00841F25"/>
    <w:rsid w:val="008E41E6"/>
    <w:rsid w:val="009364D9"/>
    <w:rsid w:val="00981AEB"/>
    <w:rsid w:val="00A43F5B"/>
    <w:rsid w:val="00CB0644"/>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zanne Obanda Kidenda</cp:lastModifiedBy>
  <cp:revision>2</cp:revision>
  <dcterms:created xsi:type="dcterms:W3CDTF">2022-06-21T01:31:00Z</dcterms:created>
  <dcterms:modified xsi:type="dcterms:W3CDTF">2022-06-21T01:31:00Z</dcterms:modified>
</cp:coreProperties>
</file>